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FD64A" w14:textId="77777777" w:rsidR="00601D47" w:rsidRDefault="00601D47" w:rsidP="003047E7">
      <w:pPr>
        <w:spacing w:after="200" w:line="480" w:lineRule="auto"/>
        <w:rPr>
          <w:rFonts w:eastAsia="Times New Roman" w:cs="Times New Roman"/>
          <w:color w:val="FF0000"/>
          <w:sz w:val="20"/>
          <w:szCs w:val="20"/>
          <w:lang w:val="en-US"/>
        </w:rPr>
      </w:pPr>
    </w:p>
    <w:p w14:paraId="07FCAB5B" w14:textId="6589C5A3" w:rsidR="00601D47" w:rsidRPr="00601D47" w:rsidRDefault="00601D47" w:rsidP="003047E7">
      <w:pPr>
        <w:keepNext/>
        <w:spacing w:after="200" w:line="480" w:lineRule="auto"/>
        <w:jc w:val="both"/>
        <w:rPr>
          <w:rFonts w:eastAsia="Times New Roman" w:cs="Times New Roman"/>
          <w:color w:val="000000"/>
          <w:szCs w:val="24"/>
          <w:lang w:val="en-US"/>
        </w:rPr>
      </w:pPr>
      <w:bookmarkStart w:id="0" w:name="_heading=h.1ksv4uv"/>
      <w:bookmarkEnd w:id="0"/>
      <w:r w:rsidRPr="00601D47">
        <w:rPr>
          <w:rFonts w:eastAsia="Times New Roman" w:cs="Times New Roman"/>
          <w:color w:val="000000"/>
          <w:szCs w:val="24"/>
          <w:lang w:val="en-US"/>
        </w:rPr>
        <w:t xml:space="preserve">Table S2. Mean value and SD of morphometric measurements per strain compared with type slides of </w:t>
      </w:r>
      <w:r w:rsidRPr="00601D47">
        <w:rPr>
          <w:rFonts w:eastAsia="Times New Roman" w:cs="Times New Roman"/>
          <w:i/>
          <w:color w:val="000000"/>
          <w:szCs w:val="24"/>
          <w:lang w:val="en-US"/>
        </w:rPr>
        <w:t>N</w:t>
      </w:r>
      <w:r w:rsidRPr="00601D47">
        <w:rPr>
          <w:rFonts w:eastAsia="Times New Roman" w:cs="Times New Roman"/>
          <w:i/>
          <w:szCs w:val="24"/>
          <w:lang w:val="en-US"/>
        </w:rPr>
        <w:t>itzschia</w:t>
      </w:r>
      <w:r w:rsidRPr="00601D47">
        <w:rPr>
          <w:rFonts w:eastAsia="Times New Roman" w:cs="Times New Roman"/>
          <w:i/>
          <w:color w:val="000000"/>
          <w:szCs w:val="24"/>
          <w:lang w:val="en-US"/>
        </w:rPr>
        <w:t xml:space="preserve"> palea</w:t>
      </w:r>
      <w:r w:rsidRPr="00601D47">
        <w:rPr>
          <w:rFonts w:eastAsia="Times New Roman" w:cs="Times New Roman"/>
          <w:color w:val="000000"/>
          <w:szCs w:val="24"/>
          <w:lang w:val="en-US"/>
        </w:rPr>
        <w:t>. Strains are ordered based on their width.</w:t>
      </w:r>
    </w:p>
    <w:tbl>
      <w:tblPr>
        <w:tblW w:w="9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76"/>
        <w:gridCol w:w="1314"/>
        <w:gridCol w:w="864"/>
        <w:gridCol w:w="1380"/>
        <w:gridCol w:w="1350"/>
        <w:gridCol w:w="1245"/>
      </w:tblGrid>
      <w:tr w:rsidR="00601D47" w:rsidRPr="00601D47" w14:paraId="505513F6" w14:textId="77777777" w:rsidTr="003047E7">
        <w:trPr>
          <w:trHeight w:val="20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66B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Strain identifier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EB40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Origin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E141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Length (µm)</w:t>
            </w:r>
          </w:p>
        </w:tc>
        <w:tc>
          <w:tcPr>
            <w:tcW w:w="8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59E2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Width (µm)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047C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L - W ratio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EA94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Striae </w:t>
            </w:r>
          </w:p>
          <w:p w14:paraId="3D919E7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(10µm)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98E4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Fibulae (10µm)</w:t>
            </w:r>
          </w:p>
        </w:tc>
      </w:tr>
      <w:tr w:rsidR="00601D47" w:rsidRPr="00601D47" w14:paraId="00F25511" w14:textId="77777777" w:rsidTr="003047E7">
        <w:trPr>
          <w:trHeight w:val="20"/>
        </w:trPr>
        <w:tc>
          <w:tcPr>
            <w:tcW w:w="156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EBA51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DCG0091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D299D0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079F39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5.95±1.13     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1824D1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89±0.27     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ED4E4A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4.12±0.4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8544DA1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9.56±1.09    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533027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6.06±1.86</w:t>
            </w:r>
          </w:p>
        </w:tc>
      </w:tr>
      <w:tr w:rsidR="00601D47" w:rsidRPr="00601D47" w14:paraId="69089C50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B62BB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DCG0094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6B8E53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E3DBE5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2.12±0.87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BC60F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68±0.25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2E05DD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31±0.35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47BC0F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0.38±1.29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AA78E3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5.82±1.34</w:t>
            </w:r>
          </w:p>
        </w:tc>
      </w:tr>
      <w:tr w:rsidR="00601D47" w:rsidRPr="00601D47" w14:paraId="5CCE8A43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A61A75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DCG0092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F5CAAB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10EE61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1.92±0.66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39E84A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6±0.16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53FB9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31±0.24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7E8D8E5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9.2±1.12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AD587F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5.42±1.85</w:t>
            </w:r>
          </w:p>
        </w:tc>
      </w:tr>
      <w:tr w:rsidR="00601D47" w:rsidRPr="00601D47" w14:paraId="38069ADE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A9B239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TCC907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B2918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986EC1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20.23±2.6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81C4A0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58±0.27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051E62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5.69±0.9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0F77C0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5.4±0.91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15DD6C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6.89±1.54</w:t>
            </w:r>
          </w:p>
        </w:tc>
      </w:tr>
      <w:tr w:rsidR="00601D47" w:rsidRPr="00601D47" w14:paraId="782C6FA3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06FFE3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TCC641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377FCA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Luxembourg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23DAD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3.15±0.77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8F844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56±0.39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3D39DA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72±0.36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8539FB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3.69±1.37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B22914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4.23±1.31</w:t>
            </w:r>
          </w:p>
        </w:tc>
      </w:tr>
      <w:tr w:rsidR="00601D47" w:rsidRPr="00601D47" w14:paraId="50A3E731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BC3C36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TCC13901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02C957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France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96E0B6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9.57±1.72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DB787B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53±0.35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DD786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5.61±0.81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F60DED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41.19±0.97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25276C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6.6±1.64</w:t>
            </w:r>
          </w:p>
        </w:tc>
      </w:tr>
      <w:tr w:rsidR="00601D47" w:rsidRPr="00601D47" w14:paraId="77F634B5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AE92B6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DCG0751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E32D7C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F8C9A1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25.62±0.69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000A2B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3.49±0.37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70684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7.43±0.82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5D656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8.76±0.92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C07F2B1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4.08±1.56</w:t>
            </w:r>
          </w:p>
        </w:tc>
      </w:tr>
      <w:tr w:rsidR="00601D47" w:rsidRPr="00601D47" w14:paraId="193BEAC2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B50FDB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TCC523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D230A6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Réunion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453345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0.33±0.41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70AB68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33±0.21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10A491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12±0.25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2A2D99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0±0.82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822E6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6.14±1.13</w:t>
            </w:r>
          </w:p>
        </w:tc>
      </w:tr>
      <w:tr w:rsidR="00601D47" w:rsidRPr="00601D47" w14:paraId="6C004B81" w14:textId="77777777" w:rsidTr="003047E7">
        <w:trPr>
          <w:trHeight w:val="225"/>
        </w:trPr>
        <w:tc>
          <w:tcPr>
            <w:tcW w:w="1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AA9E22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lastRenderedPageBreak/>
              <w:t>TCC13903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256C00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France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512752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3.06±11.5         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0266A5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27±0.35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CA2C0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0.33±3.99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08BB2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0.68±0.67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00852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4.59±1.4</w:t>
            </w:r>
          </w:p>
        </w:tc>
      </w:tr>
      <w:tr w:rsidR="00601D47" w:rsidRPr="00601D47" w14:paraId="694BC1F4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5D921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TCC852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BB654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Portugal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2979E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2.8±1.17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C37AC8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15±0.35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E3783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.12±0.72    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86908B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0.26±1.11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640CC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16.78±1.53</w:t>
            </w:r>
          </w:p>
        </w:tc>
      </w:tr>
      <w:tr w:rsidR="00601D47" w:rsidRPr="00601D47" w14:paraId="6ADE9C4A" w14:textId="77777777" w:rsidTr="003047E7">
        <w:trPr>
          <w:trHeight w:val="20"/>
        </w:trPr>
        <w:tc>
          <w:tcPr>
            <w:tcW w:w="156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A5C914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601D47">
              <w:rPr>
                <w:rFonts w:eastAsia="Times New Roman" w:cs="Times New Roman"/>
                <w:i/>
                <w:szCs w:val="24"/>
                <w:lang w:val="en-US"/>
              </w:rPr>
              <w:t>N.palea</w:t>
            </w:r>
            <w:proofErr w:type="spellEnd"/>
            <w:proofErr w:type="gramEnd"/>
            <w:r w:rsidRPr="00601D47">
              <w:rPr>
                <w:rFonts w:eastAsia="Times New Roman" w:cs="Times New Roman"/>
                <w:i/>
                <w:szCs w:val="24"/>
                <w:lang w:val="en-US"/>
              </w:rPr>
              <w:t xml:space="preserve"> </w:t>
            </w:r>
            <w:r w:rsidRPr="00601D47">
              <w:rPr>
                <w:rFonts w:eastAsia="Times New Roman" w:cs="Times New Roman"/>
                <w:szCs w:val="24"/>
                <w:lang w:val="en-US"/>
              </w:rPr>
              <w:t>type*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C3EDA6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Germany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24DEB2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28.06±4.0    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2420391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83±0.25   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8F9C7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unknown 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571F29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0.55±2.42    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F758791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6.08±1.65    </w:t>
            </w:r>
          </w:p>
        </w:tc>
      </w:tr>
      <w:tr w:rsidR="00601D47" w:rsidRPr="00601D47" w14:paraId="1E01979B" w14:textId="77777777" w:rsidTr="003047E7">
        <w:trPr>
          <w:trHeight w:val="20"/>
        </w:trPr>
        <w:tc>
          <w:tcPr>
            <w:tcW w:w="15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1EC22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i/>
                <w:szCs w:val="24"/>
                <w:lang w:val="en-US"/>
              </w:rPr>
              <w:t>N. palea</w:t>
            </w: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 var. </w:t>
            </w:r>
            <w:r w:rsidRPr="00601D47">
              <w:rPr>
                <w:rFonts w:eastAsia="Times New Roman" w:cs="Times New Roman"/>
                <w:i/>
                <w:szCs w:val="24"/>
                <w:lang w:val="en-US"/>
              </w:rPr>
              <w:t>debilis</w:t>
            </w: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 type*</w:t>
            </w:r>
          </w:p>
        </w:tc>
        <w:tc>
          <w:tcPr>
            <w:tcW w:w="147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0C764B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Germany</w:t>
            </w:r>
          </w:p>
        </w:tc>
        <w:tc>
          <w:tcPr>
            <w:tcW w:w="131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22E06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28.5±1.3    </w:t>
            </w:r>
          </w:p>
        </w:tc>
        <w:tc>
          <w:tcPr>
            <w:tcW w:w="86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607C25B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3.4±0.2    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B80F7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367CC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41.4±1.5    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5EE19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601D47">
              <w:rPr>
                <w:rFonts w:eastAsia="Times New Roman" w:cs="Times New Roman"/>
                <w:szCs w:val="24"/>
                <w:lang w:val="en-US"/>
              </w:rPr>
              <w:t xml:space="preserve">14.8±1.1    </w:t>
            </w:r>
          </w:p>
        </w:tc>
      </w:tr>
    </w:tbl>
    <w:p w14:paraId="3E21D3CD" w14:textId="77777777" w:rsidR="00601D47" w:rsidRPr="00601D47" w:rsidRDefault="00601D47" w:rsidP="00601D47">
      <w:pPr>
        <w:spacing w:after="200" w:line="480" w:lineRule="auto"/>
        <w:rPr>
          <w:rFonts w:eastAsia="Times New Roman" w:cs="Times New Roman"/>
          <w:i/>
          <w:szCs w:val="24"/>
          <w:lang w:val="en-US"/>
        </w:rPr>
      </w:pPr>
      <w:bookmarkStart w:id="1" w:name="_heading=h.2s8eyo1"/>
      <w:bookmarkEnd w:id="1"/>
      <w:r w:rsidRPr="00601D47">
        <w:rPr>
          <w:rFonts w:eastAsia="Times New Roman" w:cs="Times New Roman"/>
          <w:i/>
          <w:szCs w:val="24"/>
          <w:lang w:val="en-US"/>
        </w:rPr>
        <w:t xml:space="preserve">* </w:t>
      </w:r>
      <w:r w:rsidRPr="00601D47">
        <w:rPr>
          <w:rFonts w:eastAsia="Times New Roman" w:cs="Times New Roman"/>
          <w:iCs/>
          <w:szCs w:val="24"/>
          <w:lang w:val="en-US"/>
        </w:rPr>
        <w:t>Trobajo &amp; Cox (2006)</w:t>
      </w:r>
    </w:p>
    <w:p w14:paraId="1D00797F" w14:textId="77777777" w:rsidR="000F4F9F" w:rsidRDefault="000F4F9F"/>
    <w:sectPr w:rsidR="000F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TSysDQwNLY0tzBU0lEKTi0uzszPAykwqgUAVlES6CwAAAA="/>
  </w:docVars>
  <w:rsids>
    <w:rsidRoot w:val="00411506"/>
    <w:rsid w:val="000F4F9F"/>
    <w:rsid w:val="003047E7"/>
    <w:rsid w:val="00321B9A"/>
    <w:rsid w:val="00411506"/>
    <w:rsid w:val="0060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2C70"/>
  <w15:chartTrackingRefBased/>
  <w15:docId w15:val="{0A5532AA-A6F7-4FD7-B4D3-6C6EB710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D47"/>
    <w:pPr>
      <w:spacing w:line="256" w:lineRule="auto"/>
    </w:pPr>
    <w:rPr>
      <w:rFonts w:ascii="Times New Roman" w:eastAsia="Calibri" w:hAnsi="Times New Roman" w:cs="Calibri"/>
      <w:sz w:val="24"/>
      <w:lang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9</dc:creator>
  <cp:keywords/>
  <dc:description/>
  <cp:lastModifiedBy>14809</cp:lastModifiedBy>
  <cp:revision>3</cp:revision>
  <dcterms:created xsi:type="dcterms:W3CDTF">2022-03-06T14:41:00Z</dcterms:created>
  <dcterms:modified xsi:type="dcterms:W3CDTF">2022-03-06T19:03:00Z</dcterms:modified>
</cp:coreProperties>
</file>